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7C5" w:rsidRDefault="00CA17C5" w:rsidP="00CA17C5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ocument-</w:t>
      </w:r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  <w:bookmarkStart w:id="0" w:name="_GoBack"/>
      <w:bookmarkEnd w:id="0"/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</w:p>
    <w:p w:rsidR="007B6D61" w:rsidRDefault="00046BDE" w:rsidP="00CA17C5">
      <w:pPr>
        <w:tabs>
          <w:tab w:val="left" w:pos="360"/>
        </w:tabs>
        <w:spacing w:after="0" w:line="240" w:lineRule="auto"/>
        <w:jc w:val="both"/>
      </w:pPr>
      <w:r w:rsidRPr="004C2435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6337BA44" wp14:editId="6BF1A72E">
            <wp:simplePos x="0" y="0"/>
            <wp:positionH relativeFrom="column">
              <wp:posOffset>2938780</wp:posOffset>
            </wp:positionH>
            <wp:positionV relativeFrom="paragraph">
              <wp:posOffset>120015</wp:posOffset>
            </wp:positionV>
            <wp:extent cx="2536190" cy="1920240"/>
            <wp:effectExtent l="0" t="0" r="0" b="3810"/>
            <wp:wrapTight wrapText="bothSides">
              <wp:wrapPolygon edited="0">
                <wp:start x="0" y="0"/>
                <wp:lineTo x="0" y="21429"/>
                <wp:lineTo x="21416" y="21429"/>
                <wp:lineTo x="2141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19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0C75" w:rsidRPr="004C2435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655FC26F" wp14:editId="25B31BA1">
            <wp:simplePos x="0" y="0"/>
            <wp:positionH relativeFrom="column">
              <wp:posOffset>286385</wp:posOffset>
            </wp:positionH>
            <wp:positionV relativeFrom="paragraph">
              <wp:posOffset>110490</wp:posOffset>
            </wp:positionV>
            <wp:extent cx="2572385" cy="1920240"/>
            <wp:effectExtent l="0" t="0" r="0" b="3810"/>
            <wp:wrapTight wrapText="bothSides">
              <wp:wrapPolygon edited="0">
                <wp:start x="0" y="0"/>
                <wp:lineTo x="0" y="21429"/>
                <wp:lineTo x="21435" y="21429"/>
                <wp:lineTo x="2143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0C75" w:rsidRDefault="00800C75" w:rsidP="00800C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0C75" w:rsidRPr="00E02A41" w:rsidRDefault="00800C75" w:rsidP="00800C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B58A52E" wp14:editId="42C5BA1D">
                <wp:simplePos x="0" y="0"/>
                <wp:positionH relativeFrom="column">
                  <wp:posOffset>285750</wp:posOffset>
                </wp:positionH>
                <wp:positionV relativeFrom="paragraph">
                  <wp:posOffset>298450</wp:posOffset>
                </wp:positionV>
                <wp:extent cx="5495925" cy="1390650"/>
                <wp:effectExtent l="0" t="0" r="9525" b="0"/>
                <wp:wrapTight wrapText="bothSides">
                  <wp:wrapPolygon edited="0">
                    <wp:start x="0" y="0"/>
                    <wp:lineTo x="0" y="21304"/>
                    <wp:lineTo x="21563" y="21304"/>
                    <wp:lineTo x="21563" y="0"/>
                    <wp:lineTo x="0" y="0"/>
                  </wp:wrapPolygon>
                </wp:wrapTight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5925" cy="139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00C75" w:rsidRPr="006A729D" w:rsidRDefault="00800C75" w:rsidP="00800C7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</w:pPr>
                            <w:r w:rsidRPr="006A729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16"/>
                              </w:rPr>
                              <w:t>S1.</w:t>
                            </w:r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Phosphatase expression in NL and </w:t>
                            </w:r>
                            <w:proofErr w:type="spellStart"/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>SSc</w:t>
                            </w:r>
                            <w:proofErr w:type="spellEnd"/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dermal fibroblasts.</w:t>
                            </w:r>
                            <w:proofErr w:type="gramEnd"/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</w:t>
                            </w:r>
                            <w:r w:rsidR="00046BDE"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SHP-2 mRNA in </w:t>
                            </w:r>
                            <w:proofErr w:type="spellStart"/>
                            <w:r w:rsidR="00046BDE"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>SSc</w:t>
                            </w:r>
                            <w:proofErr w:type="spellEnd"/>
                            <w:r w:rsidR="00046BDE"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dermal fibroblasts was significantly lower than NL (p&lt;0.05, n=6 subjects). </w:t>
                            </w:r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On the other hand, </w:t>
                            </w:r>
                            <w:r w:rsidR="00046BDE"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DEP-1 mRNA was significantly elevated in </w:t>
                            </w:r>
                            <w:proofErr w:type="spellStart"/>
                            <w:r w:rsidR="00046BDE"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>SSc</w:t>
                            </w:r>
                            <w:proofErr w:type="spellEnd"/>
                            <w:r w:rsidR="00046BDE"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dermal fibroblasts compared to NLs (p&lt;0.05, n≥ 5 subjects). The presence of NAC or DHLA did not alter DEP-1 mRNA. </w:t>
                            </w:r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NAC significantly increased SHP-2 mRNA in </w:t>
                            </w:r>
                            <w:proofErr w:type="spellStart"/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>SSc</w:t>
                            </w:r>
                            <w:proofErr w:type="spellEnd"/>
                            <w:r w:rsidRPr="006A729D">
                              <w:rPr>
                                <w:rFonts w:ascii="Times New Roman" w:hAnsi="Times New Roman" w:cs="Times New Roman"/>
                                <w:sz w:val="24"/>
                                <w:szCs w:val="16"/>
                              </w:rPr>
                              <w:t xml:space="preserve"> cells, while DHLA had no significant effect. Results are expressed as mean ± S.E. and p&lt;0.05 was considered significant.</w:t>
                            </w:r>
                          </w:p>
                          <w:p w:rsidR="00800C75" w:rsidRPr="006A729D" w:rsidRDefault="00800C75" w:rsidP="00800C75">
                            <w:pPr>
                              <w:rPr>
                                <w:sz w:val="3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2.5pt;margin-top:23.5pt;width:432.75pt;height:109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" stroked="f">
                <v:textbox inset="0,0,0,0">
                  <w:txbxContent>
                    <w:p w:rsidR="00800C75" w:rsidRPr="006A729D" w:rsidRDefault="00800C75" w:rsidP="00800C75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</w:pPr>
                      <w:r w:rsidRPr="006A729D">
                        <w:rPr>
                          <w:rFonts w:ascii="Times New Roman" w:hAnsi="Times New Roman" w:cs="Times New Roman"/>
                          <w:b/>
                          <w:sz w:val="24"/>
                          <w:szCs w:val="16"/>
                        </w:rPr>
                        <w:t>S1.</w:t>
                      </w:r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</w:t>
                      </w:r>
                      <w:proofErr w:type="gramStart"/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P</w:t>
                      </w:r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hosphatase expression in NL and </w:t>
                      </w:r>
                      <w:proofErr w:type="spellStart"/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SSc</w:t>
                      </w:r>
                      <w:proofErr w:type="spellEnd"/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dermal fibroblasts.</w:t>
                      </w:r>
                      <w:proofErr w:type="gramEnd"/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</w:t>
                      </w:r>
                      <w:r w:rsidR="00046BDE"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SHP-2 mRNA in </w:t>
                      </w:r>
                      <w:proofErr w:type="spellStart"/>
                      <w:r w:rsidR="00046BDE"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SSc</w:t>
                      </w:r>
                      <w:proofErr w:type="spellEnd"/>
                      <w:r w:rsidR="00046BDE"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dermal fibroblasts was significantly lower than NL (p&lt;0.05, n=6 subjects). </w:t>
                      </w:r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On the other hand, </w:t>
                      </w:r>
                      <w:r w:rsidR="00046BDE"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DEP-1 mRNA was significantly elevated in </w:t>
                      </w:r>
                      <w:proofErr w:type="spellStart"/>
                      <w:r w:rsidR="00046BDE"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SSc</w:t>
                      </w:r>
                      <w:proofErr w:type="spellEnd"/>
                      <w:r w:rsidR="00046BDE"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dermal fibroblasts compared to NLs (p&lt;0.05, n≥ 5 subjects). The presence of NAC or DHLA did not alter DEP-1 mRNA. </w:t>
                      </w:r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NAC significantly increased SHP-2 mRNA in </w:t>
                      </w:r>
                      <w:proofErr w:type="spellStart"/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>SSc</w:t>
                      </w:r>
                      <w:proofErr w:type="spellEnd"/>
                      <w:r w:rsidRPr="006A729D">
                        <w:rPr>
                          <w:rFonts w:ascii="Times New Roman" w:hAnsi="Times New Roman" w:cs="Times New Roman"/>
                          <w:sz w:val="24"/>
                          <w:szCs w:val="16"/>
                        </w:rPr>
                        <w:t xml:space="preserve"> cells, while DHLA had no significant effect. Results are expressed as mean ± S.E. and p&lt;0.05 was considered significant.</w:t>
                      </w:r>
                    </w:p>
                    <w:p w:rsidR="00800C75" w:rsidRPr="006A729D" w:rsidRDefault="00800C75" w:rsidP="00800C75">
                      <w:pPr>
                        <w:rPr>
                          <w:sz w:val="36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Pr="00822487" w:rsidRDefault="00800C75" w:rsidP="00800C75">
      <w:pPr>
        <w:rPr>
          <w:rFonts w:ascii="Times New Roman" w:hAnsi="Times New Roman" w:cs="Times New Roman"/>
          <w:sz w:val="24"/>
          <w:szCs w:val="24"/>
        </w:rPr>
      </w:pPr>
    </w:p>
    <w:p w:rsidR="00800C75" w:rsidRDefault="00800C75" w:rsidP="00800C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0C75" w:rsidRDefault="00800C75" w:rsidP="00800C75">
      <w:pPr>
        <w:spacing w:line="240" w:lineRule="auto"/>
      </w:pPr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</w:p>
    <w:p w:rsidR="007B6D61" w:rsidRDefault="007B6D61" w:rsidP="00CA17C5">
      <w:pPr>
        <w:tabs>
          <w:tab w:val="left" w:pos="360"/>
        </w:tabs>
        <w:spacing w:after="0" w:line="240" w:lineRule="auto"/>
        <w:jc w:val="both"/>
      </w:pPr>
    </w:p>
    <w:sectPr w:rsidR="007B6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als of the rheumatic diseas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pevfx5s90tfr0efx2j5xre9tzwaa5sr5ptt&quot;&gt;My EndNote Library&lt;record-ids&gt;&lt;item&gt;143&lt;/item&gt;&lt;item&gt;149&lt;/item&gt;&lt;/record-ids&gt;&lt;/item&gt;&lt;/Libraries&gt;"/>
  </w:docVars>
  <w:rsids>
    <w:rsidRoot w:val="00CA17C5"/>
    <w:rsid w:val="00046BDE"/>
    <w:rsid w:val="000D4542"/>
    <w:rsid w:val="00182271"/>
    <w:rsid w:val="001A2481"/>
    <w:rsid w:val="00227809"/>
    <w:rsid w:val="002E55D8"/>
    <w:rsid w:val="0033409C"/>
    <w:rsid w:val="00546028"/>
    <w:rsid w:val="00594C05"/>
    <w:rsid w:val="006A729D"/>
    <w:rsid w:val="00701D99"/>
    <w:rsid w:val="007B6D61"/>
    <w:rsid w:val="00800C75"/>
    <w:rsid w:val="00B61683"/>
    <w:rsid w:val="00CA17C5"/>
    <w:rsid w:val="00CA3D53"/>
    <w:rsid w:val="00CB26EE"/>
    <w:rsid w:val="00CD0F68"/>
    <w:rsid w:val="00D8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60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60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</Words>
  <Characters>44</Characters>
  <Application>Microsoft Office Word</Application>
  <DocSecurity>0</DocSecurity>
  <Lines>1</Lines>
  <Paragraphs>1</Paragraphs>
  <ScaleCrop>false</ScaleCrop>
  <Company>University of Michigan Hospital and Health Systems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u, Eliza</dc:creator>
  <cp:keywords/>
  <dc:description/>
  <cp:lastModifiedBy>Tsou, Eliza</cp:lastModifiedBy>
  <cp:revision>18</cp:revision>
  <dcterms:created xsi:type="dcterms:W3CDTF">2013-07-29T19:33:00Z</dcterms:created>
  <dcterms:modified xsi:type="dcterms:W3CDTF">2013-09-06T19:22:00Z</dcterms:modified>
</cp:coreProperties>
</file>